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83"/>
        <w:gridCol w:w="283"/>
        <w:gridCol w:w="283"/>
        <w:gridCol w:w="283"/>
        <w:gridCol w:w="283"/>
        <w:gridCol w:w="283"/>
        <w:gridCol w:w="4706"/>
      </w:tblGrid>
      <w:tr w:rsidR="00A304E2" w:rsidRPr="00897940" w14:paraId="1B575ACF" w14:textId="77777777" w:rsidTr="004012B6">
        <w:trPr>
          <w:trHeight w:val="20"/>
          <w:jc w:val="center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28FF5C5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5FE8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225C3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F5D7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17DD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5724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CF69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06" w:type="dxa"/>
            <w:vMerge w:val="restart"/>
            <w:shd w:val="clear" w:color="auto" w:fill="auto"/>
            <w:vAlign w:val="center"/>
            <w:hideMark/>
          </w:tcPr>
          <w:p w14:paraId="472CC39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</w:tr>
      <w:tr w:rsidR="00A304E2" w:rsidRPr="00897940" w14:paraId="071CAC8F" w14:textId="77777777" w:rsidTr="004012B6">
        <w:trPr>
          <w:trHeight w:val="20"/>
          <w:jc w:val="center"/>
        </w:trPr>
        <w:tc>
          <w:tcPr>
            <w:tcW w:w="1474" w:type="dxa"/>
            <w:vMerge/>
            <w:shd w:val="clear" w:color="auto" w:fill="auto"/>
            <w:noWrap/>
            <w:vAlign w:val="center"/>
            <w:hideMark/>
          </w:tcPr>
          <w:p w14:paraId="0143757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E2DE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397F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9A1A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C623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0E40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88050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706" w:type="dxa"/>
            <w:vMerge/>
            <w:shd w:val="clear" w:color="auto" w:fill="auto"/>
            <w:vAlign w:val="center"/>
            <w:hideMark/>
          </w:tcPr>
          <w:p w14:paraId="258F578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04E2" w:rsidRPr="00897940" w14:paraId="47B0DC94" w14:textId="77777777" w:rsidTr="004012B6">
        <w:trPr>
          <w:trHeight w:val="20"/>
          <w:jc w:val="center"/>
        </w:trPr>
        <w:tc>
          <w:tcPr>
            <w:tcW w:w="147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4A25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5E7B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7ED3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5241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7360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0FEB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9821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0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C04F5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04E2" w:rsidRPr="00897940" w14:paraId="52B51753" w14:textId="77777777" w:rsidTr="004012B6">
        <w:trPr>
          <w:trHeight w:val="285"/>
          <w:jc w:val="center"/>
        </w:trPr>
        <w:tc>
          <w:tcPr>
            <w:tcW w:w="14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0AEC09" w14:textId="77777777" w:rsidR="00A304E2" w:rsidRPr="00897940" w:rsidRDefault="00A304E2" w:rsidP="004012B6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 chinense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0E000B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4799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A712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B394F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6E9F4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29F2C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7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253C4E3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1</w:t>
            </w:r>
          </w:p>
        </w:tc>
      </w:tr>
      <w:tr w:rsidR="00A304E2" w:rsidRPr="00897940" w14:paraId="26C5FBEE" w14:textId="77777777" w:rsidTr="004012B6">
        <w:trPr>
          <w:trHeight w:val="907"/>
          <w:jc w:val="center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CA35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338C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684B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E002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991D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BE64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D119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F8E71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7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7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8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0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4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6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4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6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3</w:t>
            </w:r>
          </w:p>
        </w:tc>
      </w:tr>
      <w:tr w:rsidR="00A304E2" w:rsidRPr="00897940" w14:paraId="682E2C0A" w14:textId="77777777" w:rsidTr="004012B6">
        <w:trPr>
          <w:trHeight w:val="1077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45E9123" w14:textId="77777777" w:rsidR="00A304E2" w:rsidRPr="00897940" w:rsidRDefault="00A304E2" w:rsidP="004012B6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 chinens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F29D9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8958F3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CA307A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5690B4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E351F4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CBD45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069DA0CA" w14:textId="380367A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3</w:t>
            </w:r>
          </w:p>
        </w:tc>
      </w:tr>
      <w:tr w:rsidR="00A304E2" w:rsidRPr="00897940" w14:paraId="0044692D" w14:textId="77777777" w:rsidTr="004012B6">
        <w:trPr>
          <w:trHeight w:val="48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5C607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A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EE619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23CBC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4E7CC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1570C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953D2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75771A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00B0233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2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5-3</w:t>
            </w:r>
          </w:p>
        </w:tc>
      </w:tr>
      <w:tr w:rsidR="00A304E2" w:rsidRPr="00897940" w14:paraId="0BE10ACA" w14:textId="77777777" w:rsidTr="004012B6">
        <w:trPr>
          <w:trHeight w:val="794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B83958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0D1C0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BF8DF6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A0633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0B102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4781DA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15ABC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0D6C395B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0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6-1</w:t>
            </w:r>
          </w:p>
        </w:tc>
      </w:tr>
      <w:tr w:rsidR="00A304E2" w:rsidRPr="00897940" w14:paraId="482DBBB5" w14:textId="77777777" w:rsidTr="004012B6">
        <w:trPr>
          <w:trHeight w:val="85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36799B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819D8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F855B40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A0A6EDB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D4BA1C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89F71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D8A57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6E51837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3</w:t>
            </w:r>
          </w:p>
        </w:tc>
      </w:tr>
      <w:tr w:rsidR="00A304E2" w:rsidRPr="00897940" w14:paraId="627323CE" w14:textId="77777777" w:rsidTr="004012B6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D86E73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62233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EEDF22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970E2EB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ABE362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E30356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A7DBC4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44AE014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2</w:t>
            </w:r>
          </w:p>
        </w:tc>
      </w:tr>
      <w:tr w:rsidR="00A304E2" w:rsidRPr="00897940" w14:paraId="2F18FDCD" w14:textId="77777777" w:rsidTr="004012B6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318613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F18AD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168A21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61F1E7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E10B2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75D964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21C5B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4CA9F49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3-1</w:t>
            </w:r>
          </w:p>
        </w:tc>
      </w:tr>
      <w:tr w:rsidR="00A304E2" w:rsidRPr="00897940" w14:paraId="0902BD11" w14:textId="77777777" w:rsidTr="004012B6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CCD7D1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2457AA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E7E5C3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A468C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E542FA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EB4C43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D8C58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421DB703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3</w:t>
            </w:r>
          </w:p>
        </w:tc>
      </w:tr>
      <w:tr w:rsidR="00A304E2" w:rsidRPr="00897940" w14:paraId="736A72F3" w14:textId="77777777" w:rsidTr="004012B6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91BF9E3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B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4E429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5DA5D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DB04D80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99EEE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6F181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3FC1415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789B286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4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6-1</w:t>
            </w:r>
          </w:p>
        </w:tc>
      </w:tr>
      <w:tr w:rsidR="00A304E2" w:rsidRPr="00897940" w14:paraId="28A0EE90" w14:textId="77777777" w:rsidTr="004012B6">
        <w:trPr>
          <w:trHeight w:val="285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5C8CBA3" w14:textId="77777777" w:rsidR="00A304E2" w:rsidRPr="00897940" w:rsidRDefault="00A304E2" w:rsidP="004012B6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 chinens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3913B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B5413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793EBF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0D04EC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26AFF4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D068F0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2F569BB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2</w:t>
            </w:r>
          </w:p>
        </w:tc>
      </w:tr>
      <w:tr w:rsidR="00A304E2" w:rsidRPr="00897940" w14:paraId="5ACA37ED" w14:textId="77777777" w:rsidTr="004012B6">
        <w:trPr>
          <w:trHeight w:val="48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ECC26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5EBF80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9757B2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10C2D1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B2BAF7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5F8353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E1E3A8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28B8F636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4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2</w:t>
            </w:r>
          </w:p>
        </w:tc>
      </w:tr>
      <w:tr w:rsidR="00A304E2" w:rsidRPr="00897940" w14:paraId="1C95CE10" w14:textId="77777777" w:rsidTr="004012B6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1398AE" w14:textId="77777777" w:rsidR="00A304E2" w:rsidRPr="00897940" w:rsidRDefault="00A304E2" w:rsidP="004012B6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 scorzonerifolium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D5110A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FBB7E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CCBCC5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6B56A9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E8738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A5C044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06CDB498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W01-1</w:t>
            </w:r>
          </w:p>
        </w:tc>
      </w:tr>
      <w:tr w:rsidR="00A304E2" w:rsidRPr="00897940" w14:paraId="50DCF5DC" w14:textId="77777777" w:rsidTr="004012B6">
        <w:trPr>
          <w:trHeight w:val="340"/>
          <w:jc w:val="center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A0F010C" w14:textId="77777777" w:rsidR="00A304E2" w:rsidRPr="00897940" w:rsidRDefault="00A304E2" w:rsidP="004012B6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 chinens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CA7FCE7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39E1811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0DF840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F9924F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66E991E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BF50B7C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4706" w:type="dxa"/>
            <w:shd w:val="clear" w:color="auto" w:fill="auto"/>
            <w:vAlign w:val="center"/>
            <w:hideMark/>
          </w:tcPr>
          <w:p w14:paraId="42C669FD" w14:textId="77777777" w:rsidR="00A304E2" w:rsidRPr="00897940" w:rsidRDefault="00A304E2" w:rsidP="004012B6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2</w:t>
            </w:r>
          </w:p>
        </w:tc>
      </w:tr>
    </w:tbl>
    <w:p w14:paraId="17BE9AD6" w14:textId="77777777" w:rsidR="00014045" w:rsidRDefault="00014045"/>
    <w:sectPr w:rsidR="00014045" w:rsidSect="004012B6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E2"/>
    <w:rsid w:val="00014045"/>
    <w:rsid w:val="004012B6"/>
    <w:rsid w:val="008F1D66"/>
    <w:rsid w:val="00A3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2B61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A304E2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A304E2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3</cp:revision>
  <dcterms:created xsi:type="dcterms:W3CDTF">2020-09-13T09:22:00Z</dcterms:created>
  <dcterms:modified xsi:type="dcterms:W3CDTF">2022-02-12T16:28:00Z</dcterms:modified>
</cp:coreProperties>
</file>